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A70C21" w:rsidRPr="00A70C21" w14:paraId="60641CAD" w14:textId="77777777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7F034F17" w14:textId="77777777" w:rsidR="00A31A14" w:rsidRPr="00A70C21" w:rsidRDefault="001C5FEF">
            <w:pPr>
              <w:pStyle w:val="TableParagraph"/>
              <w:spacing w:before="215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3CFE26C2" w14:textId="77777777" w:rsidR="00A31A14" w:rsidRPr="00A70C21" w:rsidRDefault="001C5FEF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 w:rsidRPr="00A70C21">
              <w:rPr>
                <w:b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7D21AEA0" w14:textId="77777777" w:rsidR="00A31A14" w:rsidRPr="00A70C21" w:rsidRDefault="001C5FEF">
            <w:pPr>
              <w:pStyle w:val="TableParagraph"/>
              <w:spacing w:before="215"/>
              <w:rPr>
                <w:b/>
                <w:sz w:val="21"/>
              </w:rPr>
            </w:pPr>
            <w:r w:rsidRPr="00A70C21">
              <w:rPr>
                <w:b/>
                <w:sz w:val="21"/>
              </w:rPr>
              <w:t>Checklist</w:t>
            </w:r>
            <w:r w:rsidRPr="00A70C21">
              <w:rPr>
                <w:b/>
                <w:spacing w:val="36"/>
                <w:sz w:val="21"/>
              </w:rPr>
              <w:t xml:space="preserve"> </w:t>
            </w:r>
            <w:r w:rsidRPr="00A70C21">
              <w:rPr>
                <w:b/>
                <w:spacing w:val="-4"/>
                <w:sz w:val="21"/>
              </w:rPr>
              <w:t>item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10351B47" w14:textId="77777777" w:rsidR="00A31A14" w:rsidRPr="00A70C21" w:rsidRDefault="001C5FEF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 xml:space="preserve">Reported </w:t>
            </w:r>
            <w:r w:rsidRPr="00A70C21">
              <w:rPr>
                <w:b/>
                <w:sz w:val="21"/>
              </w:rPr>
              <w:t>on</w:t>
            </w:r>
            <w:r w:rsidRPr="00A70C21">
              <w:rPr>
                <w:b/>
                <w:spacing w:val="16"/>
                <w:sz w:val="21"/>
              </w:rPr>
              <w:t xml:space="preserve"> </w:t>
            </w:r>
            <w:r w:rsidRPr="00A70C21">
              <w:rPr>
                <w:b/>
                <w:sz w:val="21"/>
              </w:rPr>
              <w:t>page</w:t>
            </w:r>
            <w:r w:rsidRPr="00A70C21">
              <w:rPr>
                <w:b/>
                <w:spacing w:val="16"/>
                <w:sz w:val="21"/>
              </w:rPr>
              <w:t xml:space="preserve"> </w:t>
            </w:r>
            <w:r w:rsidRPr="00A70C21">
              <w:rPr>
                <w:b/>
                <w:spacing w:val="-10"/>
                <w:sz w:val="21"/>
              </w:rPr>
              <w:t>#</w:t>
            </w:r>
          </w:p>
        </w:tc>
      </w:tr>
      <w:tr w:rsidR="00A70C21" w:rsidRPr="00A70C21" w14:paraId="16BEC912" w14:textId="77777777">
        <w:trPr>
          <w:trHeight w:val="339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BAD074A" w14:textId="77777777" w:rsidR="00A31A14" w:rsidRPr="00A70C21" w:rsidRDefault="001C5FEF">
            <w:pPr>
              <w:pStyle w:val="TableParagraph"/>
              <w:rPr>
                <w:b/>
                <w:sz w:val="21"/>
              </w:rPr>
            </w:pPr>
            <w:r w:rsidRPr="00A70C21">
              <w:rPr>
                <w:b/>
                <w:spacing w:val="-4"/>
                <w:sz w:val="21"/>
              </w:rPr>
              <w:t>TITLE</w:t>
            </w:r>
            <w:bookmarkStart w:id="0" w:name="_GoBack"/>
            <w:bookmarkEnd w:id="0"/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7FD980C" w14:textId="77777777" w:rsidR="00A31A14" w:rsidRPr="00A70C21" w:rsidRDefault="00A31A1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A70C21" w:rsidRPr="00A70C21" w14:paraId="50416A9A" w14:textId="77777777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3480AC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pacing w:val="-2"/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3904BF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78116A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Identify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port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ystematic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view,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a-analysis,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r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40FD47" w14:textId="39C189B4" w:rsidR="00DA7A6C" w:rsidRPr="00A70C21" w:rsidRDefault="00DA7A6C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 w:val="18"/>
              </w:rPr>
              <w:t>Title Page</w:t>
            </w:r>
          </w:p>
        </w:tc>
      </w:tr>
      <w:tr w:rsidR="00A70C21" w:rsidRPr="00A70C21" w14:paraId="5DF567A9" w14:textId="77777777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8A37FAA" w14:textId="77777777" w:rsidR="00A31A14" w:rsidRPr="00A70C21" w:rsidRDefault="001C5FEF">
            <w:pPr>
              <w:pStyle w:val="TableParagraph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ABSTRACT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365A847" w14:textId="77777777" w:rsidR="00A31A14" w:rsidRPr="00A70C21" w:rsidRDefault="00A31A1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A70C21" w:rsidRPr="00A70C21" w14:paraId="7E1F1967" w14:textId="77777777">
        <w:trPr>
          <w:trHeight w:val="81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969D41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z w:val="19"/>
              </w:rPr>
              <w:t>Structured</w:t>
            </w:r>
            <w:r w:rsidRPr="00A70C21">
              <w:rPr>
                <w:spacing w:val="38"/>
                <w:sz w:val="19"/>
              </w:rPr>
              <w:t xml:space="preserve"> </w:t>
            </w:r>
            <w:r w:rsidRPr="00A70C21">
              <w:rPr>
                <w:spacing w:val="-2"/>
                <w:sz w:val="19"/>
              </w:rPr>
              <w:t>summary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1B9ECD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A816A9" w14:textId="77777777" w:rsidR="00A31A14" w:rsidRPr="00A70C21" w:rsidRDefault="001C5FEF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ovid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ructur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mmar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luding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pplicable: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ackground;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bjectives; dat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ources;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ligibilit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riteria,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7A125B" w14:textId="364625EE" w:rsidR="00A31A14" w:rsidRPr="00A70C21" w:rsidRDefault="00DA7A6C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1-2</w:t>
            </w:r>
          </w:p>
        </w:tc>
      </w:tr>
      <w:tr w:rsidR="00A70C21" w:rsidRPr="00A70C21" w14:paraId="0CEF23D5" w14:textId="77777777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A1E7770" w14:textId="77777777" w:rsidR="00A31A14" w:rsidRPr="00A70C21" w:rsidRDefault="001C5FEF">
            <w:pPr>
              <w:pStyle w:val="TableParagraph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INTRODUCTION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DD8B045" w14:textId="77777777" w:rsidR="00A31A14" w:rsidRPr="00A70C21" w:rsidRDefault="00A31A14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</w:p>
        </w:tc>
      </w:tr>
      <w:tr w:rsidR="00A70C21" w:rsidRPr="00A70C21" w14:paraId="402BFD23" w14:textId="77777777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E50E9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spacing w:val="-2"/>
                <w:w w:val="105"/>
                <w:sz w:val="19"/>
              </w:rPr>
              <w:t>Rationa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2CCC3" w14:textId="77777777" w:rsidR="00A31A14" w:rsidRPr="00A70C21" w:rsidRDefault="001C5FEF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6580A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Describe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ationale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view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text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hat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s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lready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known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C537F" w14:textId="6F1BAD5F" w:rsidR="00A31A14" w:rsidRPr="00A70C21" w:rsidRDefault="00DA7A6C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3-</w:t>
            </w:r>
            <w:r w:rsidR="004304D9" w:rsidRPr="00A70C21">
              <w:rPr>
                <w:rFonts w:ascii="Times New Roman"/>
                <w:szCs w:val="28"/>
              </w:rPr>
              <w:t>6</w:t>
            </w:r>
          </w:p>
        </w:tc>
      </w:tr>
      <w:tr w:rsidR="00A70C21" w:rsidRPr="00A70C21" w14:paraId="6FCCFB1F" w14:textId="77777777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9B04EC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pacing w:val="-2"/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18D070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013886" w14:textId="77777777" w:rsidR="00A31A14" w:rsidRPr="00A70C21" w:rsidRDefault="001C5FEF">
            <w:pPr>
              <w:pStyle w:val="TableParagraph"/>
              <w:spacing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ovid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xplici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atemen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question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e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ddress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it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ferenc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o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articipant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tervention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mparisons, outcomes, and study design (PICO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E22C5F" w14:textId="17B89946" w:rsidR="00A31A14" w:rsidRPr="00A70C21" w:rsidRDefault="00DA7A6C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</w:t>
            </w:r>
            <w:r w:rsidR="00FF4546" w:rsidRPr="00A70C21">
              <w:rPr>
                <w:rFonts w:ascii="Times New Roman"/>
                <w:szCs w:val="28"/>
              </w:rPr>
              <w:t>6-7</w:t>
            </w:r>
          </w:p>
        </w:tc>
      </w:tr>
      <w:tr w:rsidR="00A70C21" w:rsidRPr="00A70C21" w14:paraId="1549C881" w14:textId="77777777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5CAC076" w14:textId="77777777" w:rsidR="00A31A14" w:rsidRPr="00A70C21" w:rsidRDefault="001C5FEF">
            <w:pPr>
              <w:pStyle w:val="TableParagraph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METHODS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E462D6E" w14:textId="77777777" w:rsidR="00A31A14" w:rsidRPr="00A70C21" w:rsidRDefault="00A31A14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</w:p>
        </w:tc>
      </w:tr>
      <w:tr w:rsidR="00A70C21" w:rsidRPr="00A70C21" w14:paraId="198CA871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DB3EF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otocol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regist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CC512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116EF" w14:textId="77777777" w:rsidR="00A31A14" w:rsidRPr="00A70C21" w:rsidRDefault="001C5FEF">
            <w:pPr>
              <w:pStyle w:val="TableParagraph"/>
              <w:spacing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Indicat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view protoco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xist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her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a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ccess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eb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ddress)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vailable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rovide registration information including registration number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9AF09" w14:textId="2DD2F402" w:rsidR="00A31A14" w:rsidRPr="00A70C21" w:rsidRDefault="00DA7A6C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</w:t>
            </w:r>
            <w:r w:rsidR="004304D9" w:rsidRPr="00A70C21">
              <w:rPr>
                <w:rFonts w:ascii="Times New Roman"/>
                <w:szCs w:val="28"/>
              </w:rPr>
              <w:t>6</w:t>
            </w:r>
          </w:p>
        </w:tc>
      </w:tr>
      <w:tr w:rsidR="00A70C21" w:rsidRPr="00A70C21" w14:paraId="2B046DFA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6A50F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Eligibility</w:t>
            </w:r>
            <w:r w:rsidRPr="00A70C21">
              <w:rPr>
                <w:spacing w:val="-10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criteri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6F829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AE9DA" w14:textId="77777777" w:rsidR="00A31A14" w:rsidRPr="00A70C21" w:rsidRDefault="001C5FEF">
            <w:pPr>
              <w:pStyle w:val="TableParagraph"/>
              <w:spacing w:before="54"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Specif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haracteristic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ICO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lengt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llow</w:t>
            </w:r>
            <w:r w:rsidRPr="00A70C21">
              <w:rPr>
                <w:rFonts w:ascii="Calibri"/>
                <w:w w:val="105"/>
                <w:sz w:val="19"/>
              </w:rPr>
              <w:t>-</w:t>
            </w:r>
            <w:r w:rsidRPr="00A70C21">
              <w:rPr>
                <w:w w:val="105"/>
                <w:sz w:val="19"/>
              </w:rPr>
              <w:t>up)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por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haracteristic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year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sidered, language, publication status) used as criteria for eligibility, giving rationale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A296F" w14:textId="7E6491D3" w:rsidR="00A31A14" w:rsidRPr="00A70C21" w:rsidRDefault="00DA7A6C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</w:t>
            </w:r>
            <w:r w:rsidR="004304D9" w:rsidRPr="00A70C21">
              <w:rPr>
                <w:rFonts w:ascii="Times New Roman"/>
                <w:szCs w:val="28"/>
              </w:rPr>
              <w:t xml:space="preserve">  </w:t>
            </w:r>
            <w:r w:rsidRPr="00A70C21">
              <w:rPr>
                <w:rFonts w:ascii="Times New Roman"/>
                <w:szCs w:val="28"/>
              </w:rPr>
              <w:t>7</w:t>
            </w:r>
          </w:p>
        </w:tc>
      </w:tr>
      <w:tr w:rsidR="00A70C21" w:rsidRPr="00A70C21" w14:paraId="789F71E3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BE3D0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z w:val="19"/>
              </w:rPr>
              <w:t>Information</w:t>
            </w:r>
            <w:r w:rsidRPr="00A70C21">
              <w:rPr>
                <w:spacing w:val="39"/>
                <w:sz w:val="19"/>
              </w:rPr>
              <w:t xml:space="preserve"> </w:t>
            </w:r>
            <w:r w:rsidRPr="00A70C21">
              <w:rPr>
                <w:spacing w:val="-2"/>
                <w:sz w:val="19"/>
              </w:rPr>
              <w:t>sourc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F9427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38418" w14:textId="77777777" w:rsidR="00A31A14" w:rsidRPr="00A70C21" w:rsidRDefault="001C5FEF">
            <w:pPr>
              <w:pStyle w:val="TableParagraph"/>
              <w:spacing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Describ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l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formatio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ourc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bas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it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verage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tac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it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uthor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o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dentify additional studies) in the search and date last search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F6416" w14:textId="7C4B1294" w:rsidR="00A31A14" w:rsidRPr="00A70C21" w:rsidRDefault="00DA7A6C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</w:t>
            </w:r>
            <w:r w:rsidR="004304D9" w:rsidRPr="00A70C21">
              <w:rPr>
                <w:rFonts w:ascii="Times New Roman"/>
                <w:szCs w:val="28"/>
              </w:rPr>
              <w:t xml:space="preserve"> 6-7, 11</w:t>
            </w:r>
          </w:p>
        </w:tc>
      </w:tr>
      <w:tr w:rsidR="00A70C21" w:rsidRPr="00A70C21" w14:paraId="0FE6771E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0FFC3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pacing w:val="-2"/>
                <w:w w:val="105"/>
                <w:sz w:val="19"/>
              </w:rPr>
              <w:t>Search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09DB4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ECF44" w14:textId="77777777" w:rsidR="00A31A14" w:rsidRPr="00A70C21" w:rsidRDefault="001C5FEF">
            <w:pPr>
              <w:pStyle w:val="TableParagraph"/>
              <w:spacing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esen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ul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lectronic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earc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rateg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leas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n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base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lud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limit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used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c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a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ul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 xml:space="preserve">be </w:t>
            </w:r>
            <w:r w:rsidRPr="00A70C21">
              <w:rPr>
                <w:spacing w:val="-2"/>
                <w:w w:val="105"/>
                <w:sz w:val="19"/>
              </w:rPr>
              <w:t>repeat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24B7B" w14:textId="3936DB8A" w:rsidR="00A31A14" w:rsidRPr="00A70C21" w:rsidRDefault="002C7670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  </w:t>
            </w:r>
            <w:r w:rsidR="003877EA" w:rsidRPr="00A70C21">
              <w:rPr>
                <w:rFonts w:ascii="Times New Roman"/>
                <w:szCs w:val="28"/>
              </w:rPr>
              <w:t>6</w:t>
            </w:r>
          </w:p>
        </w:tc>
      </w:tr>
      <w:tr w:rsidR="00A70C21" w:rsidRPr="00A70C21" w14:paraId="14E6978D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46DAD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04D07" w14:textId="77777777" w:rsidR="00A31A14" w:rsidRPr="00A70C21" w:rsidRDefault="001C5FEF">
            <w:pPr>
              <w:pStyle w:val="TableParagraph"/>
              <w:ind w:left="0" w:right="97"/>
              <w:jc w:val="right"/>
              <w:rPr>
                <w:sz w:val="19"/>
              </w:rPr>
            </w:pPr>
            <w:r w:rsidRPr="00A70C21"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7F4CF" w14:textId="77777777" w:rsidR="00A31A14" w:rsidRPr="00A70C21" w:rsidRDefault="001C5FEF">
            <w:pPr>
              <w:pStyle w:val="TableParagraph"/>
              <w:spacing w:line="254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Stat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roces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elect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i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i.e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creening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ligibility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lud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ystematic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view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pplicable, included in the meta</w:t>
            </w:r>
            <w:r w:rsidRPr="00A70C21">
              <w:rPr>
                <w:rFonts w:ascii="Calibri"/>
                <w:w w:val="105"/>
                <w:sz w:val="19"/>
              </w:rPr>
              <w:t>-</w:t>
            </w:r>
            <w:r w:rsidRPr="00A70C21"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79F49" w14:textId="32FA783C" w:rsidR="00A31A14" w:rsidRPr="00A70C21" w:rsidRDefault="002C7670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  </w:t>
            </w:r>
            <w:r w:rsidR="004304D9" w:rsidRPr="00A70C21">
              <w:rPr>
                <w:rFonts w:ascii="Times New Roman"/>
                <w:szCs w:val="28"/>
              </w:rPr>
              <w:t>7-8</w:t>
            </w:r>
          </w:p>
        </w:tc>
      </w:tr>
      <w:tr w:rsidR="00A70C21" w:rsidRPr="00A70C21" w14:paraId="50A5999A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0C294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llection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proc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5971C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E403" w14:textId="77777777" w:rsidR="00A31A14" w:rsidRPr="00A70C21" w:rsidRDefault="001C5FEF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 w:rsidRPr="00A70C21">
              <w:rPr>
                <w:w w:val="105"/>
                <w:sz w:val="19"/>
              </w:rPr>
              <w:t>Describ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ho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xtractio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rom report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ilot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m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dependently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uplicate)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rocesses for obtaining and confirming data from investigator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234EF" w14:textId="17D263C5" w:rsidR="00A31A14" w:rsidRPr="00A70C21" w:rsidRDefault="002C7670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 </w:t>
            </w:r>
            <w:r w:rsidR="004304D9" w:rsidRPr="00A70C21">
              <w:rPr>
                <w:rFonts w:ascii="Times New Roman"/>
                <w:szCs w:val="28"/>
              </w:rPr>
              <w:t xml:space="preserve">  9</w:t>
            </w:r>
          </w:p>
        </w:tc>
      </w:tr>
      <w:tr w:rsidR="00A70C21" w:rsidRPr="00A70C21" w14:paraId="0DE4E01A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28E9F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item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65643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FC6B" w14:textId="77777777" w:rsidR="00A31A14" w:rsidRPr="00A70C21" w:rsidRDefault="001C5FEF">
            <w:pPr>
              <w:pStyle w:val="TableParagraph"/>
              <w:spacing w:before="47" w:line="259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Lis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efin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l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variabl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hic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er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ough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ICO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und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ources)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sumption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 simplifications made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B518F" w14:textId="1CDF4F5B" w:rsidR="00A31A14" w:rsidRPr="00A70C21" w:rsidRDefault="002C7670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</w:t>
            </w:r>
            <w:r w:rsidR="00E22C90" w:rsidRPr="00A70C21">
              <w:rPr>
                <w:rFonts w:ascii="Times New Roman"/>
                <w:szCs w:val="28"/>
              </w:rPr>
              <w:t xml:space="preserve">   </w:t>
            </w:r>
            <w:r w:rsidR="004304D9" w:rsidRPr="00A70C21">
              <w:rPr>
                <w:rFonts w:ascii="Times New Roman"/>
                <w:szCs w:val="28"/>
              </w:rPr>
              <w:t xml:space="preserve">  9</w:t>
            </w:r>
          </w:p>
        </w:tc>
      </w:tr>
      <w:tr w:rsidR="00A70C21" w:rsidRPr="00A70C21" w14:paraId="57AB934E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5F062" w14:textId="77777777" w:rsidR="00A31A14" w:rsidRPr="00A70C21" w:rsidRDefault="001C5FEF">
            <w:pPr>
              <w:pStyle w:val="TableParagraph"/>
              <w:spacing w:before="47" w:line="259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9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9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9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</w:t>
            </w:r>
            <w:r w:rsidRPr="00A70C21">
              <w:rPr>
                <w:spacing w:val="-9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 xml:space="preserve">individual </w:t>
            </w:r>
            <w:r w:rsidRPr="00A70C21"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39626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412A3" w14:textId="77777777" w:rsidR="00A31A14" w:rsidRPr="00A70C21" w:rsidRDefault="001C5FEF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 w:rsidRPr="00A70C21">
              <w:rPr>
                <w:w w:val="105"/>
                <w:sz w:val="19"/>
              </w:rPr>
              <w:t>Describ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hod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us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sess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dividua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i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includ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pecificatio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hethe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i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as done at the study or outcome level), and how this information is to be used in any data synthesi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BC118" w14:textId="5D2DA8F4" w:rsidR="00A31A14" w:rsidRPr="00A70C21" w:rsidRDefault="00E22C90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 </w:t>
            </w:r>
            <w:r w:rsidR="004304D9" w:rsidRPr="00A70C21">
              <w:rPr>
                <w:rFonts w:ascii="Times New Roman"/>
                <w:szCs w:val="28"/>
              </w:rPr>
              <w:t xml:space="preserve">  9</w:t>
            </w:r>
          </w:p>
        </w:tc>
      </w:tr>
      <w:tr w:rsidR="00A70C21" w:rsidRPr="00A70C21" w14:paraId="790E5B9A" w14:textId="77777777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EEC27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sz w:val="19"/>
              </w:rPr>
              <w:t>Summary</w:t>
            </w:r>
            <w:r w:rsidRPr="00A70C21">
              <w:rPr>
                <w:spacing w:val="37"/>
                <w:sz w:val="19"/>
              </w:rPr>
              <w:t xml:space="preserve"> </w:t>
            </w:r>
            <w:r w:rsidRPr="00A70C21">
              <w:rPr>
                <w:spacing w:val="-2"/>
                <w:sz w:val="19"/>
              </w:rPr>
              <w:t>measur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685AF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36B9B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Stat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rincipal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mmary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asures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atio,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ifferenc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mean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3FBC4" w14:textId="13614901" w:rsidR="00A31A14" w:rsidRPr="00A70C21" w:rsidRDefault="00E22C90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 10</w:t>
            </w:r>
          </w:p>
        </w:tc>
      </w:tr>
      <w:tr w:rsidR="00A70C21" w:rsidRPr="00A70C21" w14:paraId="1444F8B9" w14:textId="77777777">
        <w:trPr>
          <w:trHeight w:val="585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D1523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Synthesis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0B2A9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2DA29" w14:textId="77777777" w:rsidR="00A31A14" w:rsidRPr="00A70C21" w:rsidRDefault="001C5FEF">
            <w:pPr>
              <w:pStyle w:val="TableParagraph"/>
              <w:spacing w:line="254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Describ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hod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handl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mbin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sult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ie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one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lud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asur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sistency (e.g., I</w:t>
            </w:r>
            <w:r w:rsidRPr="00A70C21">
              <w:rPr>
                <w:w w:val="105"/>
                <w:sz w:val="19"/>
                <w:vertAlign w:val="superscript"/>
              </w:rPr>
              <w:t>2</w:t>
            </w:r>
            <w:r w:rsidRPr="00A70C21">
              <w:rPr>
                <w:w w:val="105"/>
                <w:sz w:val="13"/>
              </w:rPr>
              <w:t xml:space="preserve">) </w:t>
            </w:r>
            <w:r w:rsidRPr="00A70C21">
              <w:rPr>
                <w:w w:val="105"/>
                <w:sz w:val="19"/>
              </w:rPr>
              <w:t>for each meta</w:t>
            </w:r>
            <w:r w:rsidRPr="00A70C21">
              <w:rPr>
                <w:rFonts w:ascii="Calibri"/>
                <w:w w:val="105"/>
                <w:sz w:val="19"/>
              </w:rPr>
              <w:t>-</w:t>
            </w:r>
            <w:r w:rsidRPr="00A70C21"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8056E" w14:textId="04CADA91" w:rsidR="00A31A14" w:rsidRPr="00A70C21" w:rsidRDefault="00E22C90">
            <w:pPr>
              <w:pStyle w:val="TableParagraph"/>
              <w:spacing w:before="0"/>
              <w:ind w:left="0"/>
              <w:rPr>
                <w:rFonts w:ascii="Times New Roman"/>
                <w:szCs w:val="28"/>
              </w:rPr>
            </w:pPr>
            <w:r w:rsidRPr="00A70C21">
              <w:rPr>
                <w:rFonts w:ascii="Times New Roman"/>
                <w:szCs w:val="28"/>
              </w:rPr>
              <w:t xml:space="preserve">      </w:t>
            </w:r>
            <w:r w:rsidR="004304D9" w:rsidRPr="00A70C21">
              <w:rPr>
                <w:rFonts w:ascii="Times New Roman"/>
                <w:szCs w:val="28"/>
              </w:rPr>
              <w:t>10</w:t>
            </w:r>
          </w:p>
        </w:tc>
      </w:tr>
    </w:tbl>
    <w:p w14:paraId="350687AE" w14:textId="77777777" w:rsidR="00A31A14" w:rsidRPr="00A70C21" w:rsidRDefault="001C5FEF">
      <w:pPr>
        <w:pStyle w:val="BodyText"/>
        <w:spacing w:before="107"/>
        <w:ind w:left="5466" w:right="5466"/>
        <w:jc w:val="center"/>
      </w:pPr>
      <w:r w:rsidRPr="00A70C21">
        <w:t>Page</w:t>
      </w:r>
      <w:r w:rsidRPr="00A70C21">
        <w:rPr>
          <w:spacing w:val="-2"/>
        </w:rPr>
        <w:t xml:space="preserve"> </w:t>
      </w:r>
      <w:r w:rsidRPr="00A70C21">
        <w:t>1</w:t>
      </w:r>
      <w:r w:rsidRPr="00A70C21">
        <w:rPr>
          <w:spacing w:val="-2"/>
        </w:rPr>
        <w:t xml:space="preserve"> </w:t>
      </w:r>
      <w:r w:rsidRPr="00A70C21">
        <w:t>of</w:t>
      </w:r>
      <w:r w:rsidRPr="00A70C21">
        <w:rPr>
          <w:spacing w:val="-1"/>
        </w:rPr>
        <w:t xml:space="preserve"> </w:t>
      </w:r>
      <w:r w:rsidRPr="00A70C21">
        <w:rPr>
          <w:spacing w:val="-10"/>
        </w:rPr>
        <w:t>2</w:t>
      </w:r>
    </w:p>
    <w:p w14:paraId="568FFA12" w14:textId="77777777" w:rsidR="00A31A14" w:rsidRPr="00A70C21" w:rsidRDefault="00A31A14">
      <w:pPr>
        <w:jc w:val="center"/>
        <w:sectPr w:rsidR="00A31A14" w:rsidRPr="00A70C21" w:rsidSect="00A70C21">
          <w:headerReference w:type="default" r:id="rId7"/>
          <w:type w:val="continuous"/>
          <w:pgSz w:w="15840" w:h="12240" w:orient="landscape"/>
          <w:pgMar w:top="1440" w:right="200" w:bottom="280" w:left="200" w:header="542" w:footer="0" w:gutter="0"/>
          <w:pgNumType w:start="1"/>
          <w:cols w:space="720"/>
          <w:docGrid w:linePitch="299"/>
        </w:sectPr>
      </w:pPr>
    </w:p>
    <w:tbl>
      <w:tblPr>
        <w:tblW w:w="0" w:type="auto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A70C21" w:rsidRPr="00A70C21" w14:paraId="436D3384" w14:textId="77777777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6C7978E6" w14:textId="77777777" w:rsidR="00A31A14" w:rsidRPr="00A70C21" w:rsidRDefault="001C5FEF">
            <w:pPr>
              <w:pStyle w:val="TableParagraph"/>
              <w:spacing w:before="215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0B201322" w14:textId="77777777" w:rsidR="00A31A14" w:rsidRPr="00A70C21" w:rsidRDefault="001C5FEF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 w:rsidRPr="00A70C21">
              <w:rPr>
                <w:b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688AB154" w14:textId="77777777" w:rsidR="00A31A14" w:rsidRPr="00A70C21" w:rsidRDefault="001C5FEF">
            <w:pPr>
              <w:pStyle w:val="TableParagraph"/>
              <w:spacing w:before="215"/>
              <w:rPr>
                <w:b/>
                <w:sz w:val="21"/>
              </w:rPr>
            </w:pPr>
            <w:r w:rsidRPr="00A70C21">
              <w:rPr>
                <w:b/>
                <w:sz w:val="21"/>
              </w:rPr>
              <w:t>Checklist</w:t>
            </w:r>
            <w:r w:rsidRPr="00A70C21">
              <w:rPr>
                <w:b/>
                <w:spacing w:val="36"/>
                <w:sz w:val="21"/>
              </w:rPr>
              <w:t xml:space="preserve"> </w:t>
            </w:r>
            <w:r w:rsidRPr="00A70C21">
              <w:rPr>
                <w:b/>
                <w:spacing w:val="-4"/>
                <w:sz w:val="21"/>
              </w:rPr>
              <w:t>item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2BC1C347" w14:textId="77777777" w:rsidR="00A31A14" w:rsidRPr="00A70C21" w:rsidRDefault="001C5FEF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 xml:space="preserve">Reported </w:t>
            </w:r>
            <w:r w:rsidRPr="00A70C21">
              <w:rPr>
                <w:b/>
                <w:sz w:val="21"/>
              </w:rPr>
              <w:t>on</w:t>
            </w:r>
            <w:r w:rsidRPr="00A70C21">
              <w:rPr>
                <w:b/>
                <w:spacing w:val="16"/>
                <w:sz w:val="21"/>
              </w:rPr>
              <w:t xml:space="preserve"> </w:t>
            </w:r>
            <w:r w:rsidRPr="00A70C21">
              <w:rPr>
                <w:b/>
                <w:sz w:val="21"/>
              </w:rPr>
              <w:t>page</w:t>
            </w:r>
            <w:r w:rsidRPr="00A70C21">
              <w:rPr>
                <w:b/>
                <w:spacing w:val="16"/>
                <w:sz w:val="21"/>
              </w:rPr>
              <w:t xml:space="preserve"> </w:t>
            </w:r>
            <w:r w:rsidRPr="00A70C21">
              <w:rPr>
                <w:b/>
                <w:spacing w:val="-10"/>
                <w:sz w:val="21"/>
              </w:rPr>
              <w:t>#</w:t>
            </w:r>
          </w:p>
        </w:tc>
      </w:tr>
      <w:tr w:rsidR="00A70C21" w:rsidRPr="00A70C21" w14:paraId="3B46C256" w14:textId="77777777">
        <w:trPr>
          <w:trHeight w:val="579"/>
        </w:trPr>
        <w:tc>
          <w:tcPr>
            <w:tcW w:w="2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E15AF" w14:textId="77777777" w:rsidR="00A31A14" w:rsidRPr="00A70C21" w:rsidRDefault="001C5FEF">
            <w:pPr>
              <w:pStyle w:val="TableParagraph"/>
              <w:spacing w:before="51"/>
              <w:rPr>
                <w:sz w:val="19"/>
              </w:rPr>
            </w:pP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cross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2C665" w14:textId="77777777" w:rsidR="00A31A14" w:rsidRPr="00A70C21" w:rsidRDefault="001C5FEF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1F924" w14:textId="77777777" w:rsidR="00A31A14" w:rsidRPr="00A70C21" w:rsidRDefault="001C5FEF">
            <w:pPr>
              <w:pStyle w:val="TableParagraph"/>
              <w:spacing w:before="51" w:line="259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Specif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sessmen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a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a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ffec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umulativ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videnc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ublicatio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elective reporting within studies).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FBBDC" w14:textId="567EA322" w:rsidR="00A31A14" w:rsidRPr="00A70C21" w:rsidRDefault="00E22C90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 10</w:t>
            </w:r>
          </w:p>
        </w:tc>
      </w:tr>
      <w:tr w:rsidR="00A70C21" w:rsidRPr="00A70C21" w14:paraId="2B591A92" w14:textId="77777777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9A27CC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z w:val="19"/>
              </w:rPr>
              <w:t>Additional</w:t>
            </w:r>
            <w:r w:rsidRPr="00A70C21">
              <w:rPr>
                <w:spacing w:val="35"/>
                <w:sz w:val="19"/>
              </w:rPr>
              <w:t xml:space="preserve"> </w:t>
            </w:r>
            <w:r w:rsidRPr="00A70C21">
              <w:rPr>
                <w:spacing w:val="-2"/>
                <w:sz w:val="19"/>
              </w:rPr>
              <w:t>analys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F58CAF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F22EBAC" w14:textId="77777777" w:rsidR="00A31A14" w:rsidRPr="00A70C21" w:rsidRDefault="001C5FEF">
            <w:pPr>
              <w:pStyle w:val="TableParagraph"/>
              <w:spacing w:line="254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Describ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hod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dditiona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alys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ensitivit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bgroup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alyse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a-regression)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one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dicating which were pre</w:t>
            </w:r>
            <w:r w:rsidRPr="00A70C21">
              <w:rPr>
                <w:rFonts w:ascii="Calibri"/>
                <w:w w:val="105"/>
                <w:sz w:val="19"/>
              </w:rPr>
              <w:t>-</w:t>
            </w:r>
            <w:r w:rsidRPr="00A70C21"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B7CDA5" w14:textId="1BA99F0A" w:rsidR="00A31A14" w:rsidRPr="00A70C21" w:rsidRDefault="00E22C90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 </w:t>
            </w:r>
            <w:r w:rsidR="004304D9" w:rsidRPr="00A70C21">
              <w:rPr>
                <w:rFonts w:ascii="Times New Roman"/>
              </w:rPr>
              <w:t>10</w:t>
            </w:r>
          </w:p>
        </w:tc>
      </w:tr>
      <w:tr w:rsidR="00A70C21" w:rsidRPr="00A70C21" w14:paraId="089860D2" w14:textId="77777777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45D0E89" w14:textId="77777777" w:rsidR="00A31A14" w:rsidRPr="00A70C21" w:rsidRDefault="001C5FEF">
            <w:pPr>
              <w:pStyle w:val="TableParagraph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RESULTS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10359C9" w14:textId="77777777" w:rsidR="00A31A14" w:rsidRPr="00A70C21" w:rsidRDefault="00A31A14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A70C21" w:rsidRPr="00A70C21" w14:paraId="0021B903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701E0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FC0F2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9E433" w14:textId="77777777" w:rsidR="00A31A14" w:rsidRPr="00A70C21" w:rsidRDefault="001C5FEF">
            <w:pPr>
              <w:pStyle w:val="TableParagraph"/>
              <w:spacing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Giv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number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i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creened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sess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ligibility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lud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view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it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ason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xclusion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t each stage, ideally with a flow diagram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43BAA" w14:textId="2B3F5AEE" w:rsidR="00A31A14" w:rsidRPr="00A70C21" w:rsidRDefault="00E22C90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 11</w:t>
            </w:r>
          </w:p>
        </w:tc>
      </w:tr>
      <w:tr w:rsidR="00A70C21" w:rsidRPr="00A70C21" w14:paraId="66316FA1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349CF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characteristic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359FF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08506" w14:textId="77777777" w:rsidR="00A31A14" w:rsidRPr="00A70C21" w:rsidRDefault="001C5FEF">
            <w:pPr>
              <w:pStyle w:val="TableParagraph"/>
              <w:spacing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ac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resen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haracteristic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hic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er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xtract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 size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ICOS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llow-up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eriod)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 provide the citation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BF48B" w14:textId="4DD84FB2" w:rsidR="00A31A14" w:rsidRPr="00A70C21" w:rsidRDefault="00E22C90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 </w:t>
            </w:r>
            <w:r w:rsidR="00A35C9E" w:rsidRPr="00A70C21">
              <w:rPr>
                <w:rFonts w:ascii="Times New Roman"/>
              </w:rPr>
              <w:t>1</w:t>
            </w:r>
            <w:r w:rsidR="004304D9" w:rsidRPr="00A70C21">
              <w:rPr>
                <w:rFonts w:ascii="Times New Roman"/>
              </w:rPr>
              <w:t>2-1</w:t>
            </w:r>
            <w:r w:rsidR="00650F25" w:rsidRPr="00A70C21">
              <w:rPr>
                <w:rFonts w:ascii="Times New Roman"/>
              </w:rPr>
              <w:t>6</w:t>
            </w:r>
          </w:p>
        </w:tc>
      </w:tr>
      <w:tr w:rsidR="00A70C21" w:rsidRPr="00A70C21" w14:paraId="1F6235C8" w14:textId="77777777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46C80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within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32B64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1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45A58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esent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n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ach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,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vailable,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y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utcome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level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sessment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see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tem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spacing w:val="-4"/>
                <w:w w:val="105"/>
                <w:sz w:val="19"/>
              </w:rPr>
              <w:t>12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AB298" w14:textId="1B57F2F2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</w:t>
            </w:r>
            <w:r w:rsidR="009D1424" w:rsidRPr="00A70C21">
              <w:rPr>
                <w:rFonts w:ascii="Times New Roman"/>
              </w:rPr>
              <w:t xml:space="preserve"> </w:t>
            </w:r>
            <w:r w:rsidR="002F639A" w:rsidRPr="00A70C21">
              <w:rPr>
                <w:rFonts w:ascii="Times New Roman"/>
              </w:rPr>
              <w:t xml:space="preserve">   </w:t>
            </w:r>
            <w:r w:rsidR="009D1424" w:rsidRPr="00A70C21">
              <w:rPr>
                <w:rFonts w:ascii="Times New Roman"/>
              </w:rPr>
              <w:t>1</w:t>
            </w:r>
            <w:r w:rsidR="002F639A" w:rsidRPr="00A70C21">
              <w:rPr>
                <w:rFonts w:ascii="Times New Roman"/>
              </w:rPr>
              <w:t>8</w:t>
            </w:r>
          </w:p>
        </w:tc>
      </w:tr>
      <w:tr w:rsidR="00A70C21" w:rsidRPr="00A70C21" w14:paraId="1C3A47F7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5F4DA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Results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dividual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F15B5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0714F" w14:textId="77777777" w:rsidR="00A31A14" w:rsidRPr="00A70C21" w:rsidRDefault="001C5FEF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l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utcom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sidere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benefit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harms)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present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ac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: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a)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impl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mmar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ach intervention group (b) effect estimates and confidence intervals, ideally with a forest plot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7B227" w14:textId="19EADE7D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 </w:t>
            </w:r>
            <w:r w:rsidR="00F44AE5" w:rsidRPr="00A70C21">
              <w:rPr>
                <w:rFonts w:ascii="Times New Roman"/>
              </w:rPr>
              <w:t xml:space="preserve">  </w:t>
            </w:r>
            <w:r w:rsidR="00B3532F" w:rsidRPr="00A70C21">
              <w:rPr>
                <w:rFonts w:ascii="Times New Roman"/>
              </w:rPr>
              <w:t>22</w:t>
            </w:r>
          </w:p>
        </w:tc>
      </w:tr>
      <w:tr w:rsidR="00A70C21" w:rsidRPr="00A70C21" w14:paraId="3F976222" w14:textId="77777777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79CF6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Synthesis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D2EC3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79474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esent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sults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ach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a-analysis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one,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luding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fidence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tervals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asures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consistency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71E05" w14:textId="1B8935CA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 </w:t>
            </w:r>
            <w:r w:rsidR="008247C5" w:rsidRPr="00A70C21">
              <w:rPr>
                <w:rFonts w:ascii="Times New Roman"/>
              </w:rPr>
              <w:t>20</w:t>
            </w:r>
            <w:r w:rsidR="006409A3" w:rsidRPr="00A70C21">
              <w:rPr>
                <w:rFonts w:ascii="Times New Roman"/>
              </w:rPr>
              <w:t>-2</w:t>
            </w:r>
            <w:r w:rsidR="008247C5" w:rsidRPr="00A70C21">
              <w:rPr>
                <w:rFonts w:ascii="Times New Roman"/>
              </w:rPr>
              <w:t>3</w:t>
            </w:r>
          </w:p>
        </w:tc>
      </w:tr>
      <w:tr w:rsidR="00A70C21" w:rsidRPr="00A70C21" w14:paraId="7D2F4A36" w14:textId="77777777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C94A9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cross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FD6DB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289FD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esent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sults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y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ssessment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cross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ies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see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tem</w:t>
            </w:r>
            <w:r w:rsidRPr="00A70C21">
              <w:rPr>
                <w:spacing w:val="-3"/>
                <w:w w:val="105"/>
                <w:sz w:val="19"/>
              </w:rPr>
              <w:t xml:space="preserve"> </w:t>
            </w:r>
            <w:r w:rsidRPr="00A70C21">
              <w:rPr>
                <w:spacing w:val="-4"/>
                <w:w w:val="105"/>
                <w:sz w:val="19"/>
              </w:rPr>
              <w:t>15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4A79E" w14:textId="1E62DAF1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</w:t>
            </w:r>
            <w:r w:rsidR="00CF7EA8" w:rsidRPr="00A70C21">
              <w:rPr>
                <w:rFonts w:ascii="Times New Roman"/>
              </w:rPr>
              <w:t xml:space="preserve"> </w:t>
            </w:r>
            <w:r w:rsidR="006409A3" w:rsidRPr="00A70C21">
              <w:rPr>
                <w:rFonts w:ascii="Times New Roman"/>
              </w:rPr>
              <w:t xml:space="preserve"> </w:t>
            </w:r>
            <w:r w:rsidR="00C10E98" w:rsidRPr="00A70C21">
              <w:rPr>
                <w:rFonts w:ascii="Times New Roman"/>
              </w:rPr>
              <w:t xml:space="preserve"> </w:t>
            </w:r>
            <w:r w:rsidR="002F639A" w:rsidRPr="00A70C21">
              <w:rPr>
                <w:rFonts w:ascii="Times New Roman"/>
              </w:rPr>
              <w:t>16-17</w:t>
            </w:r>
          </w:p>
        </w:tc>
      </w:tr>
      <w:tr w:rsidR="00A70C21" w:rsidRPr="00A70C21" w14:paraId="13DA45B0" w14:textId="77777777">
        <w:trPr>
          <w:trHeight w:val="392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3EF673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z w:val="19"/>
              </w:rPr>
              <w:t>Additional</w:t>
            </w:r>
            <w:r w:rsidRPr="00A70C21">
              <w:rPr>
                <w:spacing w:val="35"/>
                <w:sz w:val="19"/>
              </w:rPr>
              <w:t xml:space="preserve"> </w:t>
            </w:r>
            <w:r w:rsidRPr="00A70C21">
              <w:rPr>
                <w:spacing w:val="-2"/>
                <w:sz w:val="19"/>
              </w:rPr>
              <w:t>analysi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8164ED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09DF6C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w w:val="105"/>
                <w:sz w:val="19"/>
              </w:rPr>
              <w:t>Give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sults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dditional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alyses,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f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on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ensitivity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r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bgroup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alyses,</w:t>
            </w:r>
            <w:r w:rsidRPr="00A70C21">
              <w:rPr>
                <w:spacing w:val="-7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eta-regression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[se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tem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CCE783" w14:textId="4F26CBBC" w:rsidR="00A31A14" w:rsidRPr="00A70C21" w:rsidRDefault="00A35C9E" w:rsidP="00A35C9E">
            <w:pPr>
              <w:pStyle w:val="TableParagraph"/>
              <w:spacing w:before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</w:t>
            </w:r>
            <w:r w:rsidR="00C10E98" w:rsidRPr="00A70C21">
              <w:rPr>
                <w:rFonts w:ascii="Times New Roman"/>
              </w:rPr>
              <w:t>23-24</w:t>
            </w:r>
            <w:r w:rsidR="002F639A" w:rsidRPr="00A70C21">
              <w:rPr>
                <w:rFonts w:ascii="Times New Roman"/>
              </w:rPr>
              <w:t xml:space="preserve"> </w:t>
            </w:r>
          </w:p>
        </w:tc>
      </w:tr>
      <w:tr w:rsidR="00A70C21" w:rsidRPr="00A70C21" w14:paraId="4CDC4324" w14:textId="77777777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7B03426" w14:textId="77777777" w:rsidR="00A31A14" w:rsidRPr="00A70C21" w:rsidRDefault="001C5FEF">
            <w:pPr>
              <w:pStyle w:val="TableParagraph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DISCUSSION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DCD6D05" w14:textId="77777777" w:rsidR="00A31A14" w:rsidRPr="00A70C21" w:rsidRDefault="00A31A14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A70C21" w:rsidRPr="00A70C21" w14:paraId="0F1C9153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88C54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Summary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evide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C3A99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0CF61" w14:textId="39B99C45" w:rsidR="00A31A14" w:rsidRPr="00A70C21" w:rsidRDefault="001C5FEF">
            <w:pPr>
              <w:pStyle w:val="TableParagraph"/>
              <w:spacing w:before="47" w:line="252" w:lineRule="auto"/>
              <w:ind w:right="122"/>
              <w:rPr>
                <w:sz w:val="19"/>
              </w:rPr>
            </w:pPr>
            <w:r w:rsidRPr="00A70C21">
              <w:rPr>
                <w:w w:val="105"/>
                <w:sz w:val="19"/>
              </w:rPr>
              <w:t>Summariz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ai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inding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lud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rengt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videnc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ach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main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utcome;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side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ir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levanc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 xml:space="preserve">to key groups (e.g., healthcare providers, users, and </w:t>
            </w:r>
            <w:r w:rsidR="00434A51" w:rsidRPr="00A70C21">
              <w:rPr>
                <w:w w:val="105"/>
                <w:sz w:val="19"/>
              </w:rPr>
              <w:t>policymakers</w:t>
            </w:r>
            <w:r w:rsidRPr="00A70C21">
              <w:rPr>
                <w:w w:val="105"/>
                <w:sz w:val="19"/>
              </w:rPr>
              <w:t>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0A73D" w14:textId="5EDB1F02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</w:t>
            </w:r>
            <w:r w:rsidR="00C10E98" w:rsidRPr="00A70C21">
              <w:rPr>
                <w:rFonts w:ascii="Times New Roman"/>
              </w:rPr>
              <w:t xml:space="preserve">   </w:t>
            </w:r>
            <w:r w:rsidRPr="00A70C21">
              <w:rPr>
                <w:rFonts w:ascii="Times New Roman"/>
              </w:rPr>
              <w:t>2</w:t>
            </w:r>
            <w:r w:rsidR="00C10E98" w:rsidRPr="00A70C21">
              <w:rPr>
                <w:rFonts w:ascii="Times New Roman"/>
              </w:rPr>
              <w:t>5</w:t>
            </w:r>
          </w:p>
        </w:tc>
      </w:tr>
      <w:tr w:rsidR="00A70C21" w:rsidRPr="00A70C21" w14:paraId="66C5D391" w14:textId="77777777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FDF8A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spacing w:val="-2"/>
                <w:w w:val="105"/>
                <w:sz w:val="19"/>
              </w:rPr>
              <w:t>Limitat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F886C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18887" w14:textId="77777777" w:rsidR="00A31A14" w:rsidRPr="00A70C21" w:rsidRDefault="001C5FEF">
            <w:pPr>
              <w:pStyle w:val="TableParagraph"/>
              <w:spacing w:before="47"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Discus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limitation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tud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utcome leve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isk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bias)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view-leve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complet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trieval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 identified research, reporting bia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F6F18" w14:textId="6805DF33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</w:t>
            </w:r>
            <w:r w:rsidR="001C5FEF" w:rsidRPr="00A70C21">
              <w:rPr>
                <w:rFonts w:ascii="Times New Roman"/>
              </w:rPr>
              <w:t xml:space="preserve">  29</w:t>
            </w:r>
          </w:p>
        </w:tc>
      </w:tr>
      <w:tr w:rsidR="00A70C21" w:rsidRPr="00A70C21" w14:paraId="45AF6CA2" w14:textId="77777777">
        <w:trPr>
          <w:trHeight w:val="421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525896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spacing w:val="-2"/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1D5672" w14:textId="77777777" w:rsidR="00A31A14" w:rsidRPr="00A70C21" w:rsidRDefault="001C5FEF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8A3918" w14:textId="77777777" w:rsidR="00A31A14" w:rsidRPr="00A70C21" w:rsidRDefault="001C5FEF">
            <w:pPr>
              <w:pStyle w:val="TableParagraph"/>
              <w:spacing w:before="47"/>
              <w:rPr>
                <w:sz w:val="19"/>
              </w:rPr>
            </w:pPr>
            <w:r w:rsidRPr="00A70C21">
              <w:rPr>
                <w:w w:val="105"/>
                <w:sz w:val="19"/>
              </w:rPr>
              <w:t>Provid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general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terpretation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sults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n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context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ther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evidence,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and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implications</w:t>
            </w:r>
            <w:r w:rsidRPr="00A70C21">
              <w:rPr>
                <w:spacing w:val="-4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6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uture</w:t>
            </w:r>
            <w:r w:rsidRPr="00A70C21">
              <w:rPr>
                <w:spacing w:val="-5"/>
                <w:w w:val="105"/>
                <w:sz w:val="19"/>
              </w:rPr>
              <w:t xml:space="preserve"> </w:t>
            </w:r>
            <w:r w:rsidRPr="00A70C21">
              <w:rPr>
                <w:spacing w:val="-2"/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BD13DA" w14:textId="756F7EDC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</w:t>
            </w:r>
            <w:r w:rsidR="006409A3" w:rsidRPr="00A70C21">
              <w:rPr>
                <w:rFonts w:ascii="Times New Roman"/>
              </w:rPr>
              <w:t xml:space="preserve"> </w:t>
            </w:r>
            <w:r w:rsidR="001C5FEF" w:rsidRPr="00A70C21">
              <w:rPr>
                <w:rFonts w:ascii="Times New Roman"/>
              </w:rPr>
              <w:t xml:space="preserve"> 30</w:t>
            </w:r>
          </w:p>
        </w:tc>
      </w:tr>
      <w:tr w:rsidR="00A70C21" w:rsidRPr="00A70C21" w14:paraId="50CEE179" w14:textId="77777777">
        <w:trPr>
          <w:trHeight w:val="335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5E765E7" w14:textId="77777777" w:rsidR="00A31A14" w:rsidRPr="00A70C21" w:rsidRDefault="001C5FEF">
            <w:pPr>
              <w:pStyle w:val="TableParagraph"/>
              <w:spacing w:before="47"/>
              <w:rPr>
                <w:b/>
                <w:sz w:val="21"/>
              </w:rPr>
            </w:pPr>
            <w:r w:rsidRPr="00A70C21">
              <w:rPr>
                <w:b/>
                <w:spacing w:val="-2"/>
                <w:sz w:val="21"/>
              </w:rPr>
              <w:t>FUNDING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93D5411" w14:textId="77777777" w:rsidR="00A31A14" w:rsidRPr="00A70C21" w:rsidRDefault="00A31A14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A31A14" w:rsidRPr="00A70C21" w14:paraId="75F3BF5F" w14:textId="77777777">
        <w:trPr>
          <w:trHeight w:val="57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ACBBDF" w14:textId="77777777" w:rsidR="00A31A14" w:rsidRPr="00A70C21" w:rsidRDefault="001C5FEF">
            <w:pPr>
              <w:pStyle w:val="TableParagraph"/>
              <w:rPr>
                <w:sz w:val="19"/>
              </w:rPr>
            </w:pPr>
            <w:r w:rsidRPr="00A70C21">
              <w:rPr>
                <w:spacing w:val="-2"/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B0167B" w14:textId="77777777" w:rsidR="00A31A14" w:rsidRPr="00A70C21" w:rsidRDefault="001C5FEF">
            <w:pPr>
              <w:pStyle w:val="TableParagraph"/>
              <w:ind w:left="0" w:right="95"/>
              <w:jc w:val="right"/>
              <w:rPr>
                <w:sz w:val="19"/>
              </w:rPr>
            </w:pPr>
            <w:r w:rsidRPr="00A70C21">
              <w:rPr>
                <w:spacing w:val="-5"/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5B3691" w14:textId="77777777" w:rsidR="00A31A14" w:rsidRPr="00A70C21" w:rsidRDefault="001C5FEF">
            <w:pPr>
              <w:pStyle w:val="TableParagraph"/>
              <w:spacing w:line="252" w:lineRule="auto"/>
              <w:rPr>
                <w:sz w:val="19"/>
              </w:rPr>
            </w:pPr>
            <w:r w:rsidRPr="00A70C21">
              <w:rPr>
                <w:w w:val="105"/>
                <w:sz w:val="19"/>
              </w:rPr>
              <w:t>Describ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ource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unding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ystematic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eview and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ther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pport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(e.g.,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supply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data);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role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of</w:t>
            </w:r>
            <w:r w:rsidRPr="00A70C21">
              <w:rPr>
                <w:spacing w:val="-2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unders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for</w:t>
            </w:r>
            <w:r w:rsidRPr="00A70C21">
              <w:rPr>
                <w:spacing w:val="-1"/>
                <w:w w:val="105"/>
                <w:sz w:val="19"/>
              </w:rPr>
              <w:t xml:space="preserve"> </w:t>
            </w:r>
            <w:r w:rsidRPr="00A70C21">
              <w:rPr>
                <w:w w:val="105"/>
                <w:sz w:val="19"/>
              </w:rPr>
              <w:t>the systematic review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490FE7" w14:textId="07820505" w:rsidR="00A31A14" w:rsidRPr="00A70C21" w:rsidRDefault="00A35C9E">
            <w:pPr>
              <w:pStyle w:val="TableParagraph"/>
              <w:spacing w:before="0"/>
              <w:ind w:left="0"/>
              <w:rPr>
                <w:rFonts w:ascii="Times New Roman"/>
              </w:rPr>
            </w:pPr>
            <w:r w:rsidRPr="00A70C21">
              <w:rPr>
                <w:rFonts w:ascii="Times New Roman"/>
              </w:rPr>
              <w:t xml:space="preserve">      </w:t>
            </w:r>
            <w:r w:rsidR="001C5FEF" w:rsidRPr="00A70C21">
              <w:rPr>
                <w:rFonts w:ascii="Times New Roman"/>
              </w:rPr>
              <w:t xml:space="preserve">  32</w:t>
            </w:r>
          </w:p>
        </w:tc>
      </w:tr>
    </w:tbl>
    <w:p w14:paraId="23019108" w14:textId="77777777" w:rsidR="00A31A14" w:rsidRPr="00A70C21" w:rsidRDefault="00A31A14">
      <w:pPr>
        <w:pStyle w:val="BodyText"/>
        <w:spacing w:before="6"/>
        <w:rPr>
          <w:sz w:val="17"/>
        </w:rPr>
      </w:pPr>
    </w:p>
    <w:p w14:paraId="0E259A94" w14:textId="77777777" w:rsidR="00A31A14" w:rsidRPr="00A70C21" w:rsidRDefault="001C5FEF">
      <w:pPr>
        <w:pStyle w:val="BodyText"/>
        <w:spacing w:before="91"/>
        <w:ind w:left="232"/>
      </w:pPr>
      <w:r w:rsidRPr="00A70C21">
        <w:rPr>
          <w:i/>
        </w:rPr>
        <w:t>From:</w:t>
      </w:r>
      <w:r w:rsidRPr="00A70C21">
        <w:rPr>
          <w:i/>
          <w:spacing w:val="80"/>
        </w:rPr>
        <w:t xml:space="preserve"> </w:t>
      </w:r>
      <w:r w:rsidRPr="00A70C21">
        <w:t>Moher</w:t>
      </w:r>
      <w:r w:rsidRPr="00A70C21">
        <w:rPr>
          <w:spacing w:val="20"/>
        </w:rPr>
        <w:t xml:space="preserve"> </w:t>
      </w:r>
      <w:r w:rsidRPr="00A70C21">
        <w:t>D,</w:t>
      </w:r>
      <w:r w:rsidRPr="00A70C21">
        <w:rPr>
          <w:spacing w:val="20"/>
        </w:rPr>
        <w:t xml:space="preserve"> </w:t>
      </w:r>
      <w:r w:rsidRPr="00A70C21">
        <w:t>Liberati</w:t>
      </w:r>
      <w:r w:rsidRPr="00A70C21">
        <w:rPr>
          <w:spacing w:val="20"/>
        </w:rPr>
        <w:t xml:space="preserve"> </w:t>
      </w:r>
      <w:r w:rsidRPr="00A70C21">
        <w:t>A,</w:t>
      </w:r>
      <w:r w:rsidRPr="00A70C21">
        <w:rPr>
          <w:spacing w:val="20"/>
        </w:rPr>
        <w:t xml:space="preserve"> </w:t>
      </w:r>
      <w:r w:rsidRPr="00A70C21">
        <w:t>Tetzlaff</w:t>
      </w:r>
      <w:r w:rsidRPr="00A70C21">
        <w:rPr>
          <w:spacing w:val="20"/>
        </w:rPr>
        <w:t xml:space="preserve"> </w:t>
      </w:r>
      <w:r w:rsidRPr="00A70C21">
        <w:t>J,</w:t>
      </w:r>
      <w:r w:rsidRPr="00A70C21">
        <w:rPr>
          <w:spacing w:val="20"/>
        </w:rPr>
        <w:t xml:space="preserve"> </w:t>
      </w:r>
      <w:r w:rsidRPr="00A70C21">
        <w:t>Altman</w:t>
      </w:r>
      <w:r w:rsidRPr="00A70C21">
        <w:rPr>
          <w:spacing w:val="20"/>
        </w:rPr>
        <w:t xml:space="preserve"> </w:t>
      </w:r>
      <w:r w:rsidRPr="00A70C21">
        <w:t>DG,</w:t>
      </w:r>
      <w:r w:rsidRPr="00A70C21">
        <w:rPr>
          <w:spacing w:val="20"/>
        </w:rPr>
        <w:t xml:space="preserve"> </w:t>
      </w:r>
      <w:r w:rsidRPr="00A70C21">
        <w:t>The</w:t>
      </w:r>
      <w:r w:rsidRPr="00A70C21">
        <w:rPr>
          <w:spacing w:val="20"/>
        </w:rPr>
        <w:t xml:space="preserve"> </w:t>
      </w:r>
      <w:r w:rsidRPr="00A70C21">
        <w:t>PRISMA</w:t>
      </w:r>
      <w:r w:rsidRPr="00A70C21">
        <w:rPr>
          <w:spacing w:val="20"/>
        </w:rPr>
        <w:t xml:space="preserve"> </w:t>
      </w:r>
      <w:r w:rsidRPr="00A70C21">
        <w:t>Group</w:t>
      </w:r>
      <w:r w:rsidRPr="00A70C21">
        <w:rPr>
          <w:spacing w:val="20"/>
        </w:rPr>
        <w:t xml:space="preserve"> </w:t>
      </w:r>
      <w:r w:rsidRPr="00A70C21">
        <w:t>(2009).</w:t>
      </w:r>
      <w:r w:rsidRPr="00A70C21">
        <w:rPr>
          <w:spacing w:val="18"/>
        </w:rPr>
        <w:t xml:space="preserve"> </w:t>
      </w:r>
      <w:r w:rsidRPr="00A70C21">
        <w:t>Preferred</w:t>
      </w:r>
      <w:r w:rsidRPr="00A70C21">
        <w:rPr>
          <w:spacing w:val="19"/>
        </w:rPr>
        <w:t xml:space="preserve"> </w:t>
      </w:r>
      <w:r w:rsidRPr="00A70C21">
        <w:t>Reporting</w:t>
      </w:r>
      <w:r w:rsidRPr="00A70C21">
        <w:rPr>
          <w:spacing w:val="19"/>
        </w:rPr>
        <w:t xml:space="preserve"> </w:t>
      </w:r>
      <w:r w:rsidRPr="00A70C21">
        <w:t>Items</w:t>
      </w:r>
      <w:r w:rsidRPr="00A70C21">
        <w:rPr>
          <w:spacing w:val="19"/>
        </w:rPr>
        <w:t xml:space="preserve"> </w:t>
      </w:r>
      <w:r w:rsidRPr="00A70C21">
        <w:t>for</w:t>
      </w:r>
      <w:r w:rsidRPr="00A70C21">
        <w:rPr>
          <w:spacing w:val="20"/>
        </w:rPr>
        <w:t xml:space="preserve"> </w:t>
      </w:r>
      <w:r w:rsidRPr="00A70C21">
        <w:t>Systematic</w:t>
      </w:r>
      <w:r w:rsidRPr="00A70C21">
        <w:rPr>
          <w:spacing w:val="19"/>
        </w:rPr>
        <w:t xml:space="preserve"> </w:t>
      </w:r>
      <w:r w:rsidRPr="00A70C21">
        <w:t>Reviews</w:t>
      </w:r>
      <w:r w:rsidRPr="00A70C21">
        <w:rPr>
          <w:spacing w:val="19"/>
        </w:rPr>
        <w:t xml:space="preserve"> </w:t>
      </w:r>
      <w:r w:rsidRPr="00A70C21">
        <w:t>and</w:t>
      </w:r>
      <w:r w:rsidRPr="00A70C21">
        <w:rPr>
          <w:spacing w:val="19"/>
        </w:rPr>
        <w:t xml:space="preserve"> </w:t>
      </w:r>
      <w:r w:rsidRPr="00A70C21">
        <w:t>Meta-Analyses:</w:t>
      </w:r>
      <w:r w:rsidRPr="00A70C21">
        <w:rPr>
          <w:spacing w:val="20"/>
        </w:rPr>
        <w:t xml:space="preserve"> </w:t>
      </w:r>
      <w:r w:rsidRPr="00A70C21">
        <w:t>The</w:t>
      </w:r>
      <w:r w:rsidRPr="00A70C21">
        <w:rPr>
          <w:spacing w:val="19"/>
        </w:rPr>
        <w:t xml:space="preserve"> </w:t>
      </w:r>
      <w:r w:rsidRPr="00A70C21">
        <w:t>PRISMA</w:t>
      </w:r>
      <w:r w:rsidRPr="00A70C21">
        <w:rPr>
          <w:spacing w:val="20"/>
        </w:rPr>
        <w:t xml:space="preserve"> </w:t>
      </w:r>
      <w:r w:rsidRPr="00A70C21">
        <w:t>Statement.</w:t>
      </w:r>
      <w:r w:rsidRPr="00A70C21">
        <w:rPr>
          <w:spacing w:val="19"/>
        </w:rPr>
        <w:t xml:space="preserve"> </w:t>
      </w:r>
      <w:r w:rsidRPr="00A70C21">
        <w:t>PLoS</w:t>
      </w:r>
      <w:r w:rsidRPr="00A70C21">
        <w:rPr>
          <w:spacing w:val="20"/>
        </w:rPr>
        <w:t xml:space="preserve"> </w:t>
      </w:r>
      <w:r w:rsidRPr="00A70C21">
        <w:t>Med</w:t>
      </w:r>
      <w:r w:rsidRPr="00A70C21">
        <w:rPr>
          <w:spacing w:val="19"/>
        </w:rPr>
        <w:t xml:space="preserve"> </w:t>
      </w:r>
      <w:r w:rsidRPr="00A70C21">
        <w:t>6(7):</w:t>
      </w:r>
      <w:r w:rsidRPr="00A70C21">
        <w:rPr>
          <w:spacing w:val="20"/>
        </w:rPr>
        <w:t xml:space="preserve"> </w:t>
      </w:r>
      <w:r w:rsidRPr="00A70C21">
        <w:t xml:space="preserve">e1000097. </w:t>
      </w:r>
      <w:r w:rsidRPr="00A70C21">
        <w:rPr>
          <w:spacing w:val="-2"/>
        </w:rPr>
        <w:t>doi:10.1371/journal.pmed1000097</w:t>
      </w:r>
    </w:p>
    <w:p w14:paraId="53A7DBDB" w14:textId="77777777" w:rsidR="00A31A14" w:rsidRPr="00A70C21" w:rsidRDefault="001C5FEF">
      <w:pPr>
        <w:spacing w:before="7"/>
        <w:ind w:left="5466" w:right="5466"/>
        <w:jc w:val="center"/>
        <w:rPr>
          <w:sz w:val="17"/>
        </w:rPr>
      </w:pPr>
      <w:r w:rsidRPr="00A70C21">
        <w:rPr>
          <w:w w:val="105"/>
          <w:sz w:val="17"/>
        </w:rPr>
        <w:t>For</w:t>
      </w:r>
      <w:r w:rsidRPr="00A70C21">
        <w:rPr>
          <w:spacing w:val="-2"/>
          <w:w w:val="105"/>
          <w:sz w:val="17"/>
        </w:rPr>
        <w:t xml:space="preserve"> </w:t>
      </w:r>
      <w:r w:rsidRPr="00A70C21">
        <w:rPr>
          <w:w w:val="105"/>
          <w:sz w:val="17"/>
        </w:rPr>
        <w:t>more information,</w:t>
      </w:r>
      <w:r w:rsidRPr="00A70C21">
        <w:rPr>
          <w:spacing w:val="-1"/>
          <w:w w:val="105"/>
          <w:sz w:val="17"/>
        </w:rPr>
        <w:t xml:space="preserve"> </w:t>
      </w:r>
      <w:r w:rsidRPr="00A70C21">
        <w:rPr>
          <w:w w:val="105"/>
          <w:sz w:val="17"/>
        </w:rPr>
        <w:t>visit:</w:t>
      </w:r>
      <w:r w:rsidRPr="00A70C21">
        <w:rPr>
          <w:spacing w:val="-1"/>
          <w:w w:val="105"/>
          <w:sz w:val="17"/>
        </w:rPr>
        <w:t xml:space="preserve"> </w:t>
      </w:r>
      <w:hyperlink r:id="rId8">
        <w:r w:rsidRPr="00A70C21">
          <w:rPr>
            <w:b/>
            <w:w w:val="105"/>
            <w:sz w:val="17"/>
            <w:u w:val="single" w:color="0063FF"/>
          </w:rPr>
          <w:t>www.prisma</w:t>
        </w:r>
        <w:r w:rsidRPr="00A70C21">
          <w:rPr>
            <w:rFonts w:ascii="Calibri"/>
            <w:b/>
            <w:w w:val="105"/>
            <w:sz w:val="17"/>
            <w:u w:val="single" w:color="0063FF"/>
          </w:rPr>
          <w:t>-</w:t>
        </w:r>
        <w:r w:rsidRPr="00A70C21">
          <w:rPr>
            <w:b/>
            <w:spacing w:val="-2"/>
            <w:w w:val="105"/>
            <w:sz w:val="17"/>
            <w:u w:val="single" w:color="0063FF"/>
          </w:rPr>
          <w:t>statement.org</w:t>
        </w:r>
        <w:r w:rsidRPr="00A70C21">
          <w:rPr>
            <w:spacing w:val="-2"/>
            <w:w w:val="105"/>
            <w:sz w:val="17"/>
          </w:rPr>
          <w:t>.</w:t>
        </w:r>
      </w:hyperlink>
    </w:p>
    <w:p w14:paraId="69AA5452" w14:textId="77777777" w:rsidR="00A31A14" w:rsidRPr="00A70C21" w:rsidRDefault="001C5FEF">
      <w:pPr>
        <w:pStyle w:val="BodyText"/>
        <w:spacing w:before="135"/>
        <w:ind w:left="5466" w:right="5466"/>
        <w:jc w:val="center"/>
      </w:pPr>
      <w:r w:rsidRPr="00A70C21">
        <w:t>Page</w:t>
      </w:r>
      <w:r w:rsidRPr="00A70C21">
        <w:rPr>
          <w:spacing w:val="-2"/>
        </w:rPr>
        <w:t xml:space="preserve"> </w:t>
      </w:r>
      <w:r w:rsidRPr="00A70C21">
        <w:t>2</w:t>
      </w:r>
      <w:r w:rsidRPr="00A70C21">
        <w:rPr>
          <w:spacing w:val="-2"/>
        </w:rPr>
        <w:t xml:space="preserve"> </w:t>
      </w:r>
      <w:r w:rsidRPr="00A70C21">
        <w:t>of</w:t>
      </w:r>
      <w:r w:rsidRPr="00A70C21">
        <w:rPr>
          <w:spacing w:val="-1"/>
        </w:rPr>
        <w:t xml:space="preserve"> </w:t>
      </w:r>
      <w:r w:rsidRPr="00A70C21">
        <w:rPr>
          <w:spacing w:val="-10"/>
        </w:rPr>
        <w:t>2</w:t>
      </w:r>
    </w:p>
    <w:sectPr w:rsidR="00A31A14" w:rsidRPr="00A70C21" w:rsidSect="00A70C21">
      <w:pgSz w:w="15840" w:h="12240" w:orient="landscape"/>
      <w:pgMar w:top="1440" w:right="200" w:bottom="280" w:left="200" w:header="542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F2E42" w14:textId="77777777" w:rsidR="007F32EF" w:rsidRDefault="007F32EF">
      <w:r>
        <w:separator/>
      </w:r>
    </w:p>
  </w:endnote>
  <w:endnote w:type="continuationSeparator" w:id="0">
    <w:p w14:paraId="75EA0DB7" w14:textId="77777777" w:rsidR="007F32EF" w:rsidRDefault="007F3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Demibold Roman">
    <w:altName w:val="Calibri"/>
    <w:panose1 w:val="020B0703040504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E4DF68" w14:textId="77777777" w:rsidR="007F32EF" w:rsidRDefault="007F32EF">
      <w:r>
        <w:separator/>
      </w:r>
    </w:p>
  </w:footnote>
  <w:footnote w:type="continuationSeparator" w:id="0">
    <w:p w14:paraId="0F437B35" w14:textId="77777777" w:rsidR="007F32EF" w:rsidRDefault="007F32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A5CCC" w14:textId="77777777" w:rsidR="00A31A14" w:rsidRDefault="001C5FEF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w:drawing>
        <wp:anchor distT="0" distB="0" distL="0" distR="0" simplePos="0" relativeHeight="251658752" behindDoc="1" locked="0" layoutInCell="1" allowOverlap="1" wp14:anchorId="3CCA2F08" wp14:editId="337B0B5E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A70C21">
      <w:rPr>
        <w:noProof/>
      </w:rPr>
      <w:pict w14:anchorId="126FD73D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alt="" style="position:absolute;margin-left:74.6pt;margin-top:35.05pt;width:190.45pt;height:20.7pt;z-index:-25165824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7A0FA94" w14:textId="77777777" w:rsidR="00A31A14" w:rsidRDefault="001C5FEF">
                <w:pPr>
                  <w:spacing w:before="26"/>
                  <w:ind w:left="20"/>
                  <w:rPr>
                    <w:rFonts w:ascii="Lucida Sans Demibold Roman"/>
                    <w:b/>
                    <w:sz w:val="31"/>
                  </w:rPr>
                </w:pPr>
                <w:r>
                  <w:rPr>
                    <w:rFonts w:ascii="Lucida Sans Demibold Roman"/>
                    <w:b/>
                    <w:sz w:val="31"/>
                  </w:rPr>
                  <w:t>PRISMA</w:t>
                </w:r>
                <w:r>
                  <w:rPr>
                    <w:rFonts w:ascii="Lucida Sans Demibold Roman"/>
                    <w:b/>
                    <w:spacing w:val="31"/>
                    <w:sz w:val="31"/>
                  </w:rPr>
                  <w:t xml:space="preserve"> </w:t>
                </w:r>
                <w:r>
                  <w:rPr>
                    <w:rFonts w:ascii="Lucida Sans Demibold Roman"/>
                    <w:b/>
                    <w:sz w:val="31"/>
                  </w:rPr>
                  <w:t>2009</w:t>
                </w:r>
                <w:r>
                  <w:rPr>
                    <w:rFonts w:ascii="Lucida Sans Demibold Roman"/>
                    <w:b/>
                    <w:spacing w:val="32"/>
                    <w:sz w:val="31"/>
                  </w:rPr>
                  <w:t xml:space="preserve"> </w:t>
                </w:r>
                <w:r>
                  <w:rPr>
                    <w:rFonts w:ascii="Lucida Sans Demibold Roman"/>
                    <w:b/>
                    <w:spacing w:val="-2"/>
                    <w:sz w:val="31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9A5C72"/>
    <w:multiLevelType w:val="hybridMultilevel"/>
    <w:tmpl w:val="781EB2FC"/>
    <w:lvl w:ilvl="0" w:tplc="9E70963E">
      <w:start w:val="12"/>
      <w:numFmt w:val="bullet"/>
      <w:lvlText w:val="-"/>
      <w:lvlJc w:val="left"/>
      <w:pPr>
        <w:ind w:left="680" w:hanging="360"/>
      </w:pPr>
      <w:rPr>
        <w:rFonts w:ascii="Times New Roman" w:eastAsia="Arial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31A14"/>
    <w:rsid w:val="00046D7B"/>
    <w:rsid w:val="00191B64"/>
    <w:rsid w:val="001C5FEF"/>
    <w:rsid w:val="002B72BA"/>
    <w:rsid w:val="002C7670"/>
    <w:rsid w:val="002F639A"/>
    <w:rsid w:val="003877EA"/>
    <w:rsid w:val="004304D9"/>
    <w:rsid w:val="00434A51"/>
    <w:rsid w:val="006409A3"/>
    <w:rsid w:val="00650F25"/>
    <w:rsid w:val="007F32EF"/>
    <w:rsid w:val="008247C5"/>
    <w:rsid w:val="009D1424"/>
    <w:rsid w:val="00A31A14"/>
    <w:rsid w:val="00A35C9E"/>
    <w:rsid w:val="00A6345A"/>
    <w:rsid w:val="00A70C21"/>
    <w:rsid w:val="00B3532F"/>
    <w:rsid w:val="00C10E98"/>
    <w:rsid w:val="00CD584D"/>
    <w:rsid w:val="00CF7EA8"/>
    <w:rsid w:val="00DA7A6C"/>
    <w:rsid w:val="00E22C90"/>
    <w:rsid w:val="00E56176"/>
    <w:rsid w:val="00E92232"/>
    <w:rsid w:val="00EA6D21"/>
    <w:rsid w:val="00EF4137"/>
    <w:rsid w:val="00F44AE5"/>
    <w:rsid w:val="00FE547C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327E3"/>
  <w15:docId w15:val="{EC49E126-6517-461E-9B1C-D824EA2C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26"/>
      <w:ind w:left="20"/>
    </w:pPr>
    <w:rPr>
      <w:rFonts w:ascii="Lucida Sans Demibold Roman" w:eastAsia="Lucida Sans Demibold Roman" w:hAnsi="Lucida Sans Demibold Roman" w:cs="Lucida Sans Demibold Roman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enna Olisaeloka</dc:creator>
  <cp:keywords/>
  <dc:description/>
  <cp:lastModifiedBy>Revathi   Thangaraj</cp:lastModifiedBy>
  <cp:revision>14</cp:revision>
  <dcterms:created xsi:type="dcterms:W3CDTF">2023-02-06T12:40:00Z</dcterms:created>
  <dcterms:modified xsi:type="dcterms:W3CDTF">2024-06-17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441d3e08f33421e1fdf088a0173e0d20769b883918954adec544a7f93b2cb8</vt:lpwstr>
  </property>
</Properties>
</file>